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endix A</w:t>
      </w:r>
    </w:p>
    <w:p>
      <w:pPr>
        <w:pStyle w:val="Normal"/>
        <w:spacing w:lineRule="auto" w:line="240"/>
        <w:rPr/>
      </w:pPr>
      <w:r>
        <w:rPr/>
        <w:t>Direction of differences in item intercepts for strong invariance models (modification indices &gt;3.84) comparing pregnant v non-pregnant women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28"/>
        <w:gridCol w:w="1440"/>
        <w:gridCol w:w="1440"/>
        <w:gridCol w:w="1466"/>
      </w:tblGrid>
      <w:tr>
        <w:trPr/>
        <w:tc>
          <w:tcPr>
            <w:tcW w:w="9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6 weeks gestation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4 weeks gestation)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2 weeks gestation)</w:t>
            </w:r>
          </w:p>
        </w:tc>
      </w:tr>
      <w:tr>
        <w:trPr/>
        <w:tc>
          <w:tcPr>
            <w:tcW w:w="9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eeling fat-revf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82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4: I get so worried about my shape that I feel I ought to die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82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8: I worry that other people can see rolls of fat around my waist and stomac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82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10: I hardly ever feel f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82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28: I feel fat when I have my photo tak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982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tractivenes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82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3: People hardly ever find me sexually attractiv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982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40: People often compliment me on my look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982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eight sali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82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11: There are more important things in life than the shape of my bod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82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20: I hardly ever think about the shape of my bod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982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32: I am preoccupied with the desire to be light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82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ength/fitnes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82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16: I quickly get exhausted if I overdo 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82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26: I have a strong bod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982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29: I try and keep f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82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37: I am bit of an Iron-Woma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43: I have never been stron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s: all comparisons relative to non-preg data; + indicates that the item intercept is higher for pregnant women; - indicates that the item intercept is lower for pregnant women. Item numbers correspond with Ben-Tovim and Walker [19]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/>
      </w:pPr>
      <w:r>
        <w:rPr/>
        <w:t>Direction of differences in item intercepts for strong invariance models (modification indices &gt;3.84) comparing pregnant women across time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0"/>
        <w:gridCol w:w="1695"/>
        <w:gridCol w:w="1571"/>
      </w:tblGrid>
      <w:tr>
        <w:trPr/>
        <w:tc>
          <w:tcPr>
            <w:tcW w:w="6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4 weeks gestation)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2 weeks gestation)</w:t>
            </w:r>
          </w:p>
        </w:tc>
      </w:tr>
      <w:tr>
        <w:trPr/>
        <w:tc>
          <w:tcPr>
            <w:tcW w:w="63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eeling fat-revf1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8: I worry that other people can see rolls of fat around my waist and stomach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63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35: I often feel fat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Feeling fat-revf2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5: I feel fat when I can’t get clothes over my hips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63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14: I feel fat when I wear clothes that are tight around the waist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63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tractiveness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3: People hardly ever find me sexually attractive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63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40: People often compliment me on my looks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63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eight salience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32: I am preoccupied with the desire to be lighter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63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ength/fitness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16: I quickly get exhausted if I overdo it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Notes: all comparisons relative to T1 data (at or after 16 weeks gestation); + indicates that the item intercept is higher for pregnant women after T1; - indicates that the item intercept is lower for pregnant women after T1. Item numbers correspond with Ben-Tovim and Walker [19]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03:19:00Z</dcterms:created>
  <dc:creator>nacain</dc:creator>
  <dc:description/>
  <cp:keywords/>
  <dc:language>en-US</dc:language>
  <cp:lastModifiedBy>nacain</cp:lastModifiedBy>
  <dcterms:modified xsi:type="dcterms:W3CDTF">2012-09-06T03:19:00Z</dcterms:modified>
  <cp:revision>1</cp:revision>
  <dc:subject/>
  <dc:title/>
</cp:coreProperties>
</file>